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799BA" w14:textId="77777777" w:rsidR="00DE5770" w:rsidRPr="00E30E32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S4 Table: Logistic Regressions for the Prevalence of Preventable Emergency Department Visit in the Medicaid Non-Dual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>
        <w:rPr>
          <w:rFonts w:ascii="Times New Roman" w:hAnsi="Times New Roman" w:cs="Times New Roman"/>
        </w:rPr>
        <w:t>Population using International Classification of Diseases, Ninth Revision (ICD-9 codes), Ages 18-64 (N=4,579). Results are based on aggregated data from the Medical Expenditures Panel Survey</w:t>
      </w:r>
      <w:r>
        <w:rPr>
          <w:rFonts w:ascii="Times New Roman" w:hAnsi="Times New Roman" w:cs="Times New Roman"/>
          <w:sz w:val="16"/>
          <w:szCs w:val="16"/>
        </w:rPr>
        <w:t xml:space="preserve">b </w:t>
      </w:r>
      <w:r>
        <w:rPr>
          <w:rFonts w:ascii="Times New Roman" w:hAnsi="Times New Roman" w:cs="Times New Roman"/>
        </w:rPr>
        <w:t>.</w:t>
      </w:r>
    </w:p>
    <w:p w14:paraId="4D111F0E" w14:textId="77777777" w:rsidR="00DE5770" w:rsidRDefault="00DE5770" w:rsidP="00DE5770">
      <w:pPr>
        <w:rPr>
          <w:rFonts w:ascii="Times New Roman" w:hAnsi="Times New Roman" w:cs="Times New Roman"/>
        </w:rPr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5055"/>
        <w:gridCol w:w="3135"/>
        <w:gridCol w:w="2790"/>
      </w:tblGrid>
      <w:tr w:rsidR="00DE5770" w:rsidRPr="001323CC" w14:paraId="66A3298F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358E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42E1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1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97B7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(Model 2)</w:t>
            </w:r>
          </w:p>
        </w:tc>
      </w:tr>
      <w:tr w:rsidR="00DE5770" w:rsidRPr="001323CC" w14:paraId="6A470B3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A3D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C03B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Survey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6883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PSW Logistic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gression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DE5770" w:rsidRPr="001323CC" w14:paraId="589DA330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C5A1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913F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 Odds Ratio (95%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I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FCF9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Odds Ratio (95% CI) </w:t>
            </w:r>
          </w:p>
        </w:tc>
      </w:tr>
      <w:tr w:rsidR="00DE5770" w:rsidRPr="001323CC" w14:paraId="62B82FB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5443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F506C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D4761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118E7B2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417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Medicaid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HMO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f</w:t>
            </w:r>
            <w:proofErr w:type="spellEnd"/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Ref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>: Medicaid non-HMO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82D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00 (0.734 - 1.105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A673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14 (0.746 - 1.121)</w:t>
            </w:r>
          </w:p>
        </w:tc>
      </w:tr>
      <w:tr w:rsidR="00DE5770" w:rsidRPr="001323CC" w14:paraId="73B05E8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0D77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4B98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FD5A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3417516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46FA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Demographic Characteristics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7B31F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7EFB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3F823ED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BDAC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ge (</w:t>
            </w:r>
            <w:r w:rsidRPr="001323CC">
              <w:rPr>
                <w:rFonts w:ascii="Times New Roman" w:eastAsia="Times New Roman" w:hAnsi="Times New Roman" w:cs="Times New Roman"/>
              </w:rPr>
              <w:t>Ref: less than 35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B66D9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53F3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6855B81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C02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36 to 55</w:t>
            </w:r>
          </w:p>
        </w:tc>
        <w:tc>
          <w:tcPr>
            <w:tcW w:w="3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580B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37 (0.693 - 1.26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9B5B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11 (0.670 - 1.239)</w:t>
            </w:r>
          </w:p>
        </w:tc>
      </w:tr>
      <w:tr w:rsidR="00DE5770" w:rsidRPr="001323CC" w14:paraId="7D4B360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2A5F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56 and abov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3F52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25 (0.627 - 1.36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3190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868 (0.586 - 1.286)</w:t>
            </w:r>
          </w:p>
        </w:tc>
      </w:tr>
      <w:tr w:rsidR="00DE5770" w:rsidRPr="001323CC" w14:paraId="69BFE93A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A1A2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Region (</w:t>
            </w:r>
            <w:r w:rsidRPr="001323CC">
              <w:rPr>
                <w:rFonts w:ascii="Times New Roman" w:eastAsia="Times New Roman" w:hAnsi="Times New Roman" w:cs="Times New Roman"/>
              </w:rPr>
              <w:t>Ref: Northeas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A914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4D51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7B4F6D0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36E2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234A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883 (0.610 - 1.27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A7A6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55 (0.653 - 1.395)</w:t>
            </w:r>
          </w:p>
        </w:tc>
      </w:tr>
      <w:tr w:rsidR="00DE5770" w:rsidRPr="001323CC" w14:paraId="1336848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E089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uth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B685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65 (0.835 - 1.62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E27C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209 (0.857 - 1.704)</w:t>
            </w:r>
          </w:p>
        </w:tc>
      </w:tr>
      <w:tr w:rsidR="00DE5770" w:rsidRPr="001323CC" w14:paraId="165C99A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5A4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Wes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EA072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076 (0.752 - 1.54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1447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01 (0.757 - 1.601)</w:t>
            </w:r>
          </w:p>
        </w:tc>
      </w:tr>
      <w:tr w:rsidR="00DE5770" w:rsidRPr="001323CC" w14:paraId="15B832D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3A95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Male (</w:t>
            </w:r>
            <w:r w:rsidRPr="001323CC">
              <w:rPr>
                <w:rFonts w:ascii="Times New Roman" w:eastAsia="Times New Roman" w:hAnsi="Times New Roman" w:cs="Times New Roman"/>
              </w:rPr>
              <w:t>Ref: Femal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4D74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656*** (0.506 - 0.85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4791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666*** (0.509 - 0.872)</w:t>
            </w:r>
          </w:p>
        </w:tc>
      </w:tr>
      <w:tr w:rsidR="00DE5770" w:rsidRPr="001323CC" w14:paraId="2E52FD8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E9B4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Education (</w:t>
            </w:r>
            <w:r w:rsidRPr="001323CC">
              <w:rPr>
                <w:rFonts w:ascii="Times New Roman" w:eastAsia="Times New Roman" w:hAnsi="Times New Roman" w:cs="Times New Roman"/>
              </w:rPr>
              <w:t>Ref: High School or L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78AE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8055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203336F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8DF8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Some colleg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4014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39 (0.750 - 1.17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2911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44 (0.751 - 1.187)</w:t>
            </w:r>
          </w:p>
        </w:tc>
      </w:tr>
      <w:tr w:rsidR="00DE5770" w:rsidRPr="001323CC" w14:paraId="5F81B21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CC8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College or mo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8C52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52 (0.665 - 1.36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DC57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66 (0.672 - 1.389)</w:t>
            </w:r>
          </w:p>
        </w:tc>
      </w:tr>
      <w:tr w:rsidR="00DE5770" w:rsidRPr="001323CC" w14:paraId="04BBC02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4CC9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Income (</w:t>
            </w:r>
            <w:r w:rsidRPr="001323CC">
              <w:rPr>
                <w:rFonts w:ascii="Times New Roman" w:eastAsia="Times New Roman" w:hAnsi="Times New Roman" w:cs="Times New Roman"/>
              </w:rPr>
              <w:t>Ref:  Poo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723E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8957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24188A5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638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ear Poor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ADD5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05 (0.780 - 1.56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95E7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27 (0.786 - 1.615)</w:t>
            </w:r>
          </w:p>
        </w:tc>
      </w:tr>
      <w:tr w:rsidR="00DE5770" w:rsidRPr="001323CC" w14:paraId="2E7D8C3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34FA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Low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4C2F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39 (0.873 - 1.48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A075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57 (0.890 - 1.504)</w:t>
            </w:r>
          </w:p>
        </w:tc>
      </w:tr>
      <w:tr w:rsidR="00DE5770" w:rsidRPr="001323CC" w14:paraId="362C2D40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AA92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Middle or High Incom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7589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360* (0.979 - 1.88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E216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441** (1.032 - 2.011)</w:t>
            </w:r>
          </w:p>
        </w:tc>
      </w:tr>
      <w:tr w:rsidR="00DE5770" w:rsidRPr="001323CC" w14:paraId="19727B1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C01F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Health and Functional Status Characteristic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5739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3079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37C9038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A866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2DBE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9FF3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11E7CE7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E1C7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6EAD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099 (0.691 - 1.74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C575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30 (0.713 - 1.791)</w:t>
            </w:r>
          </w:p>
        </w:tc>
      </w:tr>
      <w:tr w:rsidR="00DE5770" w:rsidRPr="001323CC" w14:paraId="2B7C77F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846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12C2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11 (0.571 - 1.45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988F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48 (0.587 - 1.533)</w:t>
            </w:r>
          </w:p>
        </w:tc>
      </w:tr>
      <w:tr w:rsidR="00DE5770" w:rsidRPr="001323CC" w14:paraId="554B6A3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4781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FFD8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97 (0.763 - 1.8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F575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257 (0.793 - 1.992)</w:t>
            </w:r>
          </w:p>
        </w:tc>
      </w:tr>
      <w:tr w:rsidR="00DE5770" w:rsidRPr="001323CC" w14:paraId="50A6377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6CBE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Self-Reported Mental Health (</w:t>
            </w:r>
            <w:r w:rsidRPr="001323CC">
              <w:rPr>
                <w:rFonts w:ascii="Times New Roman" w:eastAsia="Times New Roman" w:hAnsi="Times New Roman" w:cs="Times New Roman"/>
              </w:rPr>
              <w:t>Ref: Excellen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92E8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BEFA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2141142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98DE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Very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4A0D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004 (0.710 - 1.41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A08C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077 (0.758 - 1.529)</w:t>
            </w:r>
          </w:p>
        </w:tc>
      </w:tr>
      <w:tr w:rsidR="00DE5770" w:rsidRPr="001323CC" w14:paraId="009170D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9262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Good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8E7E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42 (0.681 - 1.30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7042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65 (0.686 - 1.358)</w:t>
            </w:r>
          </w:p>
        </w:tc>
      </w:tr>
      <w:tr w:rsidR="00DE5770" w:rsidRPr="001323CC" w14:paraId="5FB7804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B76C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Fair or Poor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9E99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865 (0.612 - 1.2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3C42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07 (0.637 - 1.292)</w:t>
            </w:r>
          </w:p>
        </w:tc>
      </w:tr>
      <w:tr w:rsidR="00DE5770" w:rsidRPr="001323CC" w14:paraId="0E74117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D906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instrumental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86DC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808 (0.554 - 1.1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6AEE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786 (0.535 - 1.153)</w:t>
            </w:r>
          </w:p>
        </w:tc>
      </w:tr>
      <w:tr w:rsidR="00DE5770" w:rsidRPr="001323CC" w14:paraId="1F53C88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D661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23CC">
              <w:rPr>
                <w:rFonts w:ascii="Times New Roman" w:eastAsia="Times New Roman" w:hAnsi="Times New Roman" w:cs="Times New Roman"/>
                <w:b/>
                <w:bCs/>
              </w:rPr>
              <w:t xml:space="preserve">Received help or supervision for activities of daily living 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(</w:t>
            </w:r>
            <w:r w:rsidRPr="001323CC">
              <w:rPr>
                <w:rFonts w:ascii="Times New Roman" w:eastAsia="Times New Roman" w:hAnsi="Times New Roman" w:cs="Times New Roman"/>
              </w:rPr>
              <w:t>Ref: Otherwise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FA0A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03 (0.675 - 1.80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3150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89 (0.715 - 1.976)</w:t>
            </w:r>
          </w:p>
        </w:tc>
      </w:tr>
      <w:tr w:rsidR="00DE5770" w:rsidRPr="001323CC" w14:paraId="1C30327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4759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BMI (</w:t>
            </w:r>
            <w:r w:rsidRPr="001323CC">
              <w:rPr>
                <w:rFonts w:ascii="Times New Roman" w:eastAsia="Times New Roman" w:hAnsi="Times New Roman" w:cs="Times New Roman"/>
              </w:rPr>
              <w:t>Ref: Underweight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0CC8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1A6B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00EF43B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6E6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Normal 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7CBF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761 (0.414 - 1.40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5ECB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682 (0.371 - 1.254)</w:t>
            </w:r>
          </w:p>
        </w:tc>
      </w:tr>
      <w:tr w:rsidR="00DE5770" w:rsidRPr="001323CC" w14:paraId="6224BBC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A7E9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verweigh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9851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582* (0.316 - 1.07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5EC6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524** (0.285 - 0.961)</w:t>
            </w:r>
          </w:p>
        </w:tc>
      </w:tr>
      <w:tr w:rsidR="00DE5770" w:rsidRPr="001323CC" w14:paraId="5EF4D67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9A90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   Obe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6027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544** (0.297 - 0.99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89D6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485** (0.269 - 0.876)</w:t>
            </w:r>
          </w:p>
        </w:tc>
      </w:tr>
      <w:tr w:rsidR="00DE5770" w:rsidRPr="001323CC" w14:paraId="0B7A6C43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946F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Current Smoker (</w:t>
            </w:r>
            <w:r w:rsidRPr="001323CC">
              <w:rPr>
                <w:rFonts w:ascii="Times New Roman" w:eastAsia="Times New Roman" w:hAnsi="Times New Roman" w:cs="Times New Roman"/>
              </w:rPr>
              <w:t>Ref: Current Non-smoker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5F69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41 (0.742 - 1.1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0700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899 (0.711 - 1.138)</w:t>
            </w:r>
          </w:p>
        </w:tc>
      </w:tr>
      <w:tr w:rsidR="00DE5770" w:rsidRPr="001323CC" w14:paraId="7C666CC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F0F9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ccess to usual source of care (</w:t>
            </w:r>
            <w:r w:rsidRPr="001323CC">
              <w:rPr>
                <w:rFonts w:ascii="Times New Roman" w:eastAsia="Times New Roman" w:hAnsi="Times New Roman" w:cs="Times New Roman"/>
              </w:rPr>
              <w:t>Ref: No Access</w:t>
            </w: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) 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67DC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014 (0.766 - 1.34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12FE0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92 (0.745 - 1.323)</w:t>
            </w:r>
          </w:p>
        </w:tc>
      </w:tr>
      <w:tr w:rsidR="00DE5770" w:rsidRPr="001323CC" w14:paraId="5D0BEDE2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13CA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lastRenderedPageBreak/>
              <w:t>Preventive Care Services Utiliza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EE09C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8B4D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55718B5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C26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Cholestero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8781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884 (0.675 - 1.15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0E19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865 (0.657 - 1.139)</w:t>
            </w:r>
          </w:p>
        </w:tc>
      </w:tr>
      <w:tr w:rsidR="00DE5770" w:rsidRPr="001323CC" w14:paraId="469B34D7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02D5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Flu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Shot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A61B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49 (0.744 - 1.21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360B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53 (0.744 - 1.220)</w:t>
            </w:r>
          </w:p>
        </w:tc>
      </w:tr>
      <w:tr w:rsidR="00DE5770" w:rsidRPr="001323CC" w14:paraId="5D33AB2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E4DC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 xml:space="preserve">Routine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</w:rPr>
              <w:t>Check</w:t>
            </w:r>
            <w:r w:rsidRPr="001323CC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proofErr w:type="spellEnd"/>
            <w:r w:rsidRPr="001323CC">
              <w:rPr>
                <w:rFonts w:ascii="Times New Roman" w:eastAsia="Times New Roman" w:hAnsi="Times New Roman" w:cs="Times New Roman"/>
              </w:rPr>
              <w:t xml:space="preserve"> (more than a year or never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B412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46 (0.714 - 1.2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02CF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99 (0.752 - 1.329)</w:t>
            </w:r>
          </w:p>
        </w:tc>
      </w:tr>
      <w:tr w:rsidR="00DE5770" w:rsidRPr="001323CC" w14:paraId="5452DD2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8703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Restrict Fatty Food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3144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23 (0.680 - 1.25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D9DE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878 (0.646 - 1.194)</w:t>
            </w:r>
          </w:p>
        </w:tc>
      </w:tr>
      <w:tr w:rsidR="00DE5770" w:rsidRPr="001323CC" w14:paraId="06E9AEC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3AA0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dvised by Doctor to Exercise More (Ref: Doctor did not advice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BF9B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093 (0.821 - 1.45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489D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098 (0.819 - 1.472)</w:t>
            </w:r>
          </w:p>
        </w:tc>
      </w:tr>
      <w:tr w:rsidR="00DE5770" w:rsidRPr="001323CC" w14:paraId="64452E7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49AF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>Attitudes towards health insurance and risk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914C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D878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7AF4BBE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4268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Agree with following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statement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772F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88 (0.849 - 1.66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1307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91 (0.847 - 1.676)</w:t>
            </w:r>
          </w:p>
        </w:tc>
      </w:tr>
      <w:tr w:rsidR="00DE5770" w:rsidRPr="001323CC" w14:paraId="73F4CE9E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3869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o not need health insuranc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C85E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39 (0.753 - 1.17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AF24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11 (0.725 - 1.146)</w:t>
            </w:r>
          </w:p>
        </w:tc>
      </w:tr>
      <w:tr w:rsidR="00DE5770" w:rsidRPr="001323CC" w14:paraId="3F710C19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7BBD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ealth Insurance is not worth the money it cost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AA58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09 (0.877 - 1.40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E402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59 (0.920 - 1.460)</w:t>
            </w:r>
          </w:p>
        </w:tc>
      </w:tr>
      <w:tr w:rsidR="00DE5770" w:rsidRPr="001323CC" w14:paraId="2208F24B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0015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ore likely to take risk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22024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608*** (0.458 - 0.80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B7F5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620*** (0.467 - 0.822)</w:t>
            </w:r>
          </w:p>
        </w:tc>
      </w:tr>
      <w:tr w:rsidR="00DE5770" w:rsidRPr="001323CC" w14:paraId="603C013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FB3E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an Overcome Illness without help from a medically trained pers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44C0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61AE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5770" w:rsidRPr="001323CC" w14:paraId="4A135E35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6CE0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1323CC">
              <w:rPr>
                <w:rFonts w:ascii="Times New Roman" w:eastAsia="Times New Roman" w:hAnsi="Times New Roman" w:cs="Times New Roman"/>
                <w:b/>
              </w:rPr>
              <w:t xml:space="preserve">Clinical </w:t>
            </w:r>
            <w:proofErr w:type="spellStart"/>
            <w:r w:rsidRPr="001323CC">
              <w:rPr>
                <w:rFonts w:ascii="Times New Roman" w:eastAsia="Times New Roman" w:hAnsi="Times New Roman" w:cs="Times New Roman"/>
                <w:b/>
              </w:rPr>
              <w:t>Conditions</w:t>
            </w:r>
            <w:r w:rsidRPr="001323CC">
              <w:rPr>
                <w:rFonts w:ascii="Times New Roman" w:eastAsia="Times New Roman" w:hAnsi="Times New Roman" w:cs="Times New Roman"/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BBAC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2.267*** (1.603 - 3.20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7758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2.458*** (1.723 - 3.506)</w:t>
            </w:r>
          </w:p>
        </w:tc>
      </w:tr>
      <w:tr w:rsidR="00DE5770" w:rsidRPr="001323CC" w14:paraId="11B49731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FF2D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5F14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2.449*** (1.946 - 3.08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5429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2.364*** (1.877 - 2.976)</w:t>
            </w:r>
          </w:p>
        </w:tc>
      </w:tr>
      <w:tr w:rsidR="00DE5770" w:rsidRPr="001323CC" w14:paraId="1C5259E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4A9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EAA2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742*** (1.312 - 2.31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30A0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836*** (1.369 - 2.463)</w:t>
            </w:r>
          </w:p>
        </w:tc>
      </w:tr>
      <w:tr w:rsidR="00DE5770" w:rsidRPr="001323CC" w14:paraId="114CAB7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6683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76C6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207 (0.739 - 1.97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52D7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208 (0.739 - 1.975)</w:t>
            </w:r>
          </w:p>
        </w:tc>
      </w:tr>
      <w:tr w:rsidR="00DE5770" w:rsidRPr="001323CC" w14:paraId="1351ED88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842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ronary Heart Diseas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489F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84 (0.681 - 2.05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E424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51 (0.662 - 1.998)</w:t>
            </w:r>
          </w:p>
        </w:tc>
      </w:tr>
      <w:tr w:rsidR="00DE5770" w:rsidRPr="001323CC" w14:paraId="19BF7CD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3394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gin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95F2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155 (0.720 - 1.85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554F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172 (0.719 - 1.912)</w:t>
            </w:r>
          </w:p>
        </w:tc>
      </w:tr>
      <w:tr w:rsidR="00DE5770" w:rsidRPr="001323CC" w14:paraId="7A207484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D07F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8A67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096 (0.782 - 1.53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6B55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1.065 (0.759 - 1.494)</w:t>
            </w:r>
          </w:p>
        </w:tc>
      </w:tr>
      <w:tr w:rsidR="00DE5770" w:rsidRPr="001323CC" w14:paraId="29B0CFCC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796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Any other heart disease/condi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343E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798 (0.541 - 1.1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04B2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754 (0.514 - 1.106)</w:t>
            </w:r>
          </w:p>
        </w:tc>
      </w:tr>
      <w:tr w:rsidR="00DE5770" w:rsidRPr="001323CC" w14:paraId="451E108F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823F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B37C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1.932** (1.152 - 3.23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549F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2.028** (1.183 - 3.476)</w:t>
            </w:r>
          </w:p>
        </w:tc>
      </w:tr>
      <w:tr w:rsidR="00DE5770" w:rsidRPr="001323CC" w14:paraId="391CC1C6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0BA7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Emphyse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C701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226*** (0.105 - 0.48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5A30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226*** (0.104 - 0.493)</w:t>
            </w:r>
          </w:p>
        </w:tc>
      </w:tr>
      <w:tr w:rsidR="00DE5770" w:rsidRPr="001323CC" w14:paraId="5304E0CD" w14:textId="77777777" w:rsidTr="005C62EE">
        <w:trPr>
          <w:trHeight w:val="280"/>
        </w:trPr>
        <w:tc>
          <w:tcPr>
            <w:tcW w:w="5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96B5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  <w:r w:rsidRPr="001323C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C660F" w14:textId="77777777" w:rsidR="00DE5770" w:rsidRPr="002D2BA2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2BA2">
              <w:rPr>
                <w:rFonts w:ascii="Times New Roman" w:eastAsia="Times New Roman" w:hAnsi="Times New Roman" w:cs="Times New Roman"/>
              </w:rPr>
              <w:t>0.900 (0.734 - 1.105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043228" w14:textId="77777777" w:rsidR="00DE5770" w:rsidRPr="00C70283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0283">
              <w:rPr>
                <w:rFonts w:ascii="Times New Roman" w:eastAsia="Times New Roman" w:hAnsi="Times New Roman" w:cs="Times New Roman"/>
              </w:rPr>
              <w:t>0.914 (0.746 - 1.121)</w:t>
            </w:r>
          </w:p>
        </w:tc>
      </w:tr>
      <w:tr w:rsidR="00DE5770" w:rsidRPr="001323CC" w14:paraId="73B78E61" w14:textId="77777777" w:rsidTr="005C62EE">
        <w:trPr>
          <w:trHeight w:val="280"/>
        </w:trPr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021F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5473" w14:textId="77777777" w:rsidR="00DE5770" w:rsidRPr="001323CC" w:rsidRDefault="00DE5770" w:rsidP="005C62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9CEB" w14:textId="77777777" w:rsidR="00DE5770" w:rsidRPr="001323CC" w:rsidRDefault="00DE5770" w:rsidP="005C62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3DE031E" w14:textId="77777777" w:rsidR="00DE5770" w:rsidRPr="00E30E32" w:rsidRDefault="00DE5770" w:rsidP="00DE5770">
      <w:pPr>
        <w:rPr>
          <w:rFonts w:ascii="Times New Roman" w:hAnsi="Times New Roman" w:cs="Times New Roman"/>
        </w:rPr>
      </w:pPr>
    </w:p>
    <w:p w14:paraId="572A74AE" w14:textId="77777777" w:rsidR="00DE5770" w:rsidRPr="00E30E32" w:rsidRDefault="00DE5770" w:rsidP="00DE5770">
      <w:pPr>
        <w:rPr>
          <w:rFonts w:ascii="Times New Roman" w:hAnsi="Times New Roman" w:cs="Times New Roman"/>
        </w:rPr>
      </w:pPr>
    </w:p>
    <w:p w14:paraId="12CB2ECD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***significant at the 1% level; **significant at the 5% level; and *significant at the 10% level</w:t>
      </w:r>
    </w:p>
    <w:p w14:paraId="17CF1E0E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uals are Medicaid recipients who are also insured through Medicare.</w:t>
      </w:r>
    </w:p>
    <w:p w14:paraId="7FC0BFAC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Data source: Public use data files from the Medical Expenditure Panel Survey (MEPS) for 2003 through 2012.</w:t>
      </w:r>
    </w:p>
    <w:p w14:paraId="2086195B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Logistic regression using survey weights</w:t>
      </w:r>
    </w:p>
    <w:p w14:paraId="538772E0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Logistic regression using survey weights combined with propensity score weights</w:t>
      </w:r>
    </w:p>
    <w:p w14:paraId="0E4EEBC5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CI = Confidence Interval</w:t>
      </w:r>
    </w:p>
    <w:p w14:paraId="04B7A9BB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HMO = Health Maintenance Organization</w:t>
      </w:r>
    </w:p>
    <w:p w14:paraId="14F71126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Reference category</w:t>
      </w:r>
    </w:p>
    <w:p w14:paraId="6559AAB5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Reference = within last year</w:t>
      </w:r>
    </w:p>
    <w:p w14:paraId="3BF6BBAB" w14:textId="77777777" w:rsidR="00DE5770" w:rsidRDefault="00DE5770" w:rsidP="00DE57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For all attitudes towards health insurance and risk statements: Reference = Disagree with the statement</w:t>
      </w:r>
    </w:p>
    <w:p w14:paraId="038A67C4" w14:textId="77777777" w:rsidR="00DE5770" w:rsidRPr="00E30E32" w:rsidRDefault="00DE5770" w:rsidP="00DE5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. For all clinical conditions: Reference = Condition not present</w:t>
      </w:r>
    </w:p>
    <w:p w14:paraId="2112D13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770"/>
    <w:rsid w:val="003862E5"/>
    <w:rsid w:val="003C4646"/>
    <w:rsid w:val="006E13EA"/>
    <w:rsid w:val="009C5222"/>
    <w:rsid w:val="00A3436C"/>
    <w:rsid w:val="00DE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D6F6"/>
  <w15:chartTrackingRefBased/>
  <w15:docId w15:val="{DCC8A6B5-8626-4D96-9A0F-54192815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77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1T11:30:00Z</dcterms:created>
  <dcterms:modified xsi:type="dcterms:W3CDTF">2020-10-21T11:31:00Z</dcterms:modified>
</cp:coreProperties>
</file>